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30C82">
      <w:pPr>
        <w:tabs>
          <w:tab w:val="left" w:pos="1625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7 Table. Pairwise comparison (%) of nucleotide identity for the S segment of Songling tick virus in the study</w:t>
      </w:r>
    </w:p>
    <w:p w14:paraId="4B218F28">
      <w:pPr>
        <w:tabs>
          <w:tab w:val="left" w:pos="888"/>
        </w:tabs>
        <w:jc w:val="left"/>
      </w:pPr>
    </w:p>
    <w:tbl>
      <w:tblPr>
        <w:tblStyle w:val="2"/>
        <w:tblW w:w="1465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5"/>
        <w:gridCol w:w="1015"/>
        <w:gridCol w:w="1015"/>
        <w:gridCol w:w="1015"/>
        <w:gridCol w:w="1015"/>
        <w:gridCol w:w="1015"/>
        <w:gridCol w:w="1015"/>
        <w:gridCol w:w="1015"/>
        <w:gridCol w:w="1015"/>
      </w:tblGrid>
      <w:tr w14:paraId="727C9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B047A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 strain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97CF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C513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76C5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72B56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8E2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F2BEC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DBA7E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6DD31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20868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81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PV034577 Songling virus/ JLYB-2024-3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97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4F8B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1D38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3CDC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6B0C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E4E9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DC38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27F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77EE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D6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NC079002 Songling virus/ HLJ1202/ China: Heilongjiang, L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D76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75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A0C1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FE52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2406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9850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3DB0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D6D2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A0A2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CD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MT328780 Songling virus/ YC585/ China: Heilongjiang, Yi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9AB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C6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2CE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332B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D97A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32F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256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3C6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16C9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24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ON408081 Songling virus/ NE-TH2/ China: Tahe, 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358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B7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1DA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ED0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1CA7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D9EC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4348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819A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3FCF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26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NC043437 Burana virus/ 760/ 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011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CEE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5BE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731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78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590F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3B65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00CC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9039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F1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KM817745 Wenzhou tick virus/ TS1-2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FA0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4EF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776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C42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6AE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75D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7EFD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32E3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BA47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9BF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PP945071 Orthonairovirus huangpiense/ China-NX155/ China: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9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5E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0F6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4C9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927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E4F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479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7F97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1E34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C6F11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PP260020 Tacheng tick virus/ b81/ 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7CF2B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2794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DC47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EC5B4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DEF9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DF768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9F6C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.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5886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</w:tbl>
    <w:p w14:paraId="264C59BA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0A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4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72EE15DD41C44D7BA2BE5A6BD751AF26_12</vt:lpwstr>
  </property>
</Properties>
</file>